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1. </w:t>
      </w:r>
      <w:r>
        <w:rPr/>
        <w:t>Key details of studies included in the meta-analysis</w:t>
      </w:r>
    </w:p>
    <w:tbl>
      <w:tblPr>
        <w:tblW w:w="16439" w:type="dxa"/>
        <w:jc w:val="left"/>
        <w:tblInd w:w="-13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134"/>
        <w:gridCol w:w="1984"/>
        <w:gridCol w:w="2977"/>
        <w:gridCol w:w="2551"/>
        <w:gridCol w:w="6018"/>
      </w:tblGrid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Author, year of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Study design and study participa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Definition of adequate gestational weight gain (GWG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Comparison groups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Key outcom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Pettit KE et al (2015) [1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Retrospective cohort study; women with different pre-pregnancy BMI were included in the analysi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Normal weight (BMI 18.5–24.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Overweight (BMI 25–29.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Obese (BMI≥3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sed on Institute of Medicine (IOM) guidelin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  <w:t>Normal BMI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0.45-0.66 kg/week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  <w:t>Overweigh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: 0.38-0.61 kg/week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  <w:t>Obese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0.31-0.52 kg/week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(C) vs. Excessive GWG (I)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Among all women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diabetes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 : 24/203 (11.8%); C: 30/198 (15.2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77/203 (37.9%); C: 39/198 (19.7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Mean (SD) gestation age (in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34.8 (3.4); C: 34.8 (3.7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reterm birth (&lt;37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134/203 (66.0%); C: 128/198 (64.6%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Very preterm birth (&lt;32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35/203 (17.2%); C: 32/198 (16.2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Caesarean delivery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146/203 (71.9%); C: 151/198 (76.3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Birth weight &lt;2500 g for at least one twin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133/201 (66.2%); C: 145/195 (74.4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Birth weight &lt;10th percentile for at least one twin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I: 43/201 (21.4%); C: 70/195 (35.9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Twin birth weight discordance &gt;20%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I: 36/201 (17.9%); C: 43/195 (22.1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Smaller twin mean (SD) birth weight (g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I: 2132 (663); C: 2020 (638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NICU admission for at least one twin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I: 162/201 (80.6%); C: 167/195 (85.6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 xml:space="preserve">Among those with </w:t>
            </w:r>
            <w:bookmarkStart w:id="0" w:name="_Hlk63680715"/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 xml:space="preserve">pre-pregnancy BMI between 18.5 and 24.9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bookmarkEnd w:id="0"/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diabete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 : 12/120 (10.0%); C: 16/127 (12.6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41/120 (34.2%); C: 21/127 (16.5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Mean (SD) gestation age (in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34.9 (3.2); C: 35.0 (3.4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reterm birth (&lt;37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80/120 (66.7%); C: 80/127 (63.0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Very preterm birth (&lt;32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20/120 (16.7%); C: 19/127 (15.0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Caesarean delivery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86/120 (71.7%); C: 94/127 (74.0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 xml:space="preserve">Among those with </w:t>
            </w:r>
            <w:bookmarkStart w:id="1" w:name="_Hlk63680726"/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pre-pregnancy BMI between 25-29.9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bookmarkEnd w:id="1"/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diabete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 : 2/46 (4.3%); C: 9/39 (23.1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23/46 (50.0%); C: 10/39 (25.6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Mean (SD) gestation age (in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34.1 (4.0); C: 34.4 (3.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reterm birth (&lt;37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32/46 (69.6%); C: 27/39 (69.2%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Very preterm birth (&lt;32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12/46 (26.1%); C: 7/39 (17.9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Caesarean delivery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29/46 (63.0%); C: 30/39 (76.9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 xml:space="preserve">Among those with </w:t>
            </w:r>
            <w:bookmarkStart w:id="2" w:name="_Hlk63680740"/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 xml:space="preserve">pre-pregnancy BMI (BMI≥30) i.e., Obese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bookmarkEnd w:id="2"/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diabete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 : 10/37 (27.0%); C: 5/32 (15.6%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13/37 (35.1%); C: 8/32 (25.0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Mean (SD) gestation age (in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35.6 (2.8); C: 34.4 (4.5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reterm birth (&lt;37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22/37 (59.5%); C: 21/32 (65.6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Very preterm birth (&lt;32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3/37 (8.1%); C: 6/32 (18.8%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Caesarean delivery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I: 31/37 (83.8%); C: 27/32 (84.4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549" w:hRule="atLeast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ang L et al (2018) [2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trospective cohort analysis;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, pre-gravid weight Chinese women (prepregnancy BMI 18.5–24.9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sed on IOM recommendation of total weight gain for women with a prepregnancy BMI of 18.5–24.9 during twin pregnancy to be 16.8–24.5 kg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GWG, adequate GWG and high GWG were defined as a total weight gain less than 16.8 kg, 16.8–24.5 kg, and more than 24.5 kg, respectively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(C) vs. low GWG (I 1) and excessive GWG (I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diabetes mellitu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52/145 (35.9%); I2: 10/35 (28.6%); C: 46/170 (27.1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Gestational hypertension or pre-eclampsi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5/145 (10.3%); I2: 10/35 (28.6%); C: 37/170 (21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week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5.29 (2.25) (N=145); I2: 36.50 (0.94) (N=35); C: 36.32 (1.33) (N=17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deli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89/145 (61.4%); I2: 22/35 (62.9%); C: 108/170 (63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ery preterm deli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5/145 (10.3%); I2: 0/35 (0.0%); C: 3/170 (1.7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mature rupture of membran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9/145 (20.0%); I2: 5/35 (14.3%); C: 28/170 (16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hepatic cholestasis of pregnanc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0/145 (20.7%); I2: 5/35 (14.3%); C: 20/170 (11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5/145 (17.2%); I2: 2/35 (5.7%); C: 21/170 (12.3%)</w:t>
            </w:r>
          </w:p>
        </w:tc>
      </w:tr>
      <w:tr>
        <w:trPr>
          <w:trHeight w:val="549" w:hRule="atLeast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lgeri P et al (2018) [2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Default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Retrospective cohort study; </w:t>
            </w:r>
          </w:p>
          <w:p>
            <w:pPr>
              <w:pStyle w:val="Default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Majority of the women in the normal prepregnancy BMI range (~80%); </w:t>
            </w:r>
            <w:r>
              <w:rPr>
                <w:rFonts w:cs="Times New Roman" w:ascii="Times New Roman" w:hAnsi="Times New Roman"/>
                <w:color w:val="131413"/>
              </w:rPr>
              <w:t>Patients with BMI &lt; 18.5 were exclude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4"/>
                <w:szCs w:val="24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sed on Institute of Medicine (IOM) guideline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 xml:space="preserve">Normal BMI: 1.0 lb./week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Overweight: 0.84 lb./week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 xml:space="preserve">Obese: 0.68 lb./week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4"/>
                <w:szCs w:val="24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(C) vs. low GWG (I 1) and excessive GWG (I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reterm birth (&lt;37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61/91 (67.0%); I2: 9/11 (81.8%); C: 29/73 (39.7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Very preterm birth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3/91 (25.3%); I2: 3/11 (27.3%); C: 5/73 (6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ll for gestational age (SGA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0/91 (22.0%); I2: 0/11 (0.0%); C: 14/73 (19.2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Gestational hypertension or pre-eclampsi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7/91 (7.7%); I2: 7/11 (63.6%); C: 13/73 (17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diabetes mellitu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5/91 (16.5%); I2: 0/11 (0.0%); C: 7/73 (9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y” adverse outcomes in any of the twin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40/91 (44.0%); I2: 4/11 (36.4%); C: 14/73 (19.2%)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hamshirsaz AA et al (2014) [2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ulticenter retrospective cohort study; women with different pre-pregnancy BMI were included in the analysi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Normal weight (BMI 18.5–24.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Overweight (BMI 25–29.9)</w:t>
            </w:r>
          </w:p>
          <w:p>
            <w:pPr>
              <w:pStyle w:val="ListParagraph"/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/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Obese (BMI≥30)</w:t>
            </w:r>
          </w:p>
          <w:p>
            <w:pPr>
              <w:pStyle w:val="ListParagraph"/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Those with a pre-pregnancy BMI less than 18.5 kg/m2 were exclude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normal pre-pregnancy women: 0.46–0.68 kg per week (17–25 kg over 37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pregnancy overweight women: 0.38–0.62 kg per week (14–23 kg over 37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pregnancy obese women: 0.30–0.51 kg per week (11–19 kg over 37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(C) vs. low GWG (I 1) and excessive GWG (I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IN"/>
              </w:rPr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Among all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week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2.8 (3.9) (N=179); I2: 33.5 (3.7) (N=134); C: 34.2 (3.3) (N=257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Smaller twin mean (SD) birth weight (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716.7 (680) (N=179); I2: 1945.9 (675.3) (N=134); C: 2002.7 (622.3) (N=25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th twins &gt;2500 g (n 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3 (12.8%) (N=179); I2: 30 (22.4%) (N=134); C: 59 (22.9%) (N=25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y twin with IUGR (n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2 (17.9%) (N=179); I2: 17 (12.7%) (N=134); C: 20 (7.8%) (N=257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6 (8.9%) (N=179); I2: 28 (20.9%) (N=134); C: 44 (17.1%) (N=25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premature rupture of membrane (n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55 (30.7%) (N=179); I2: 41 (30.6%) (N=134); C: 76 (29.6%) (N=257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reterm birth (&lt;37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50 (83.8%) (N=179); I2: 114 (85.1%) (N=134); C: 201 (78.2%) (N=257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Very preterm birth (&lt;32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67 (37.4%) (N=179); I2: 29 (21.6%) (N=134); C: 53 (20.6%) (N=257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Among those with pre-pregnancy BMI (18.5-24.9) i.e., norm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week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2.6 (3.9) (N=107); I2: 33.2 (3.7) (N=60); C: 34.5 (3.3) (N=11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Smaller twin mean (SD) birth weight (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652 (655) (N=107); I2: 1923 (650) (N=60); C: 2020 (616) (N=11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th twins &gt;2500 g (n 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1 (10.3%) (N=107); I2: 11 (18.3%) (N=60); C: 30 (25.2%) (N=11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y twin with IUGR (n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8 (13%) (N=107); I2: 6 (5.0%) (N=60); C: 10 (8.4%) (N=11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8 (7.5%) (N=107); I2: 12 (20.0%) (N=60); C: 20 (16.8%) (N=11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premature rupture of membrane (n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2 (29.9%) (N=107); I2: 17 (28.3%) (N=60); C: 31 (26.1%) (N=11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reterm birth (&lt;37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91 (85.1%) (N=107); I2: 50 (83.3%) (N=60); C: 88 (74.0%) (N=11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Very preterm birth (&lt;32 weeks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44 (41.1%) (N=107); I2: 14 (23.3%) (N=60); C: 21 (17.7%) (N=11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Among those with pre-pregnancy BMI (25–29.9) i.e., overweigh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week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2.6 (4.1) (N=40); I2: 33.7 (3.7) (N=42); C: 33.9 (3.1) (N=79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Smaller twin mean (SD) birth weight (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716 (694) (N=40); I2: 1939 (664) (N=42); C: 1972 (608) (N=7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th twins &gt;2500 g (n 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6 (15.0%) (N=40); I2: 10 (23.8%) (N=42); C: 15 (19.0%) (N=7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y twin with IUGR (n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4 (5%) (N=40); I2: 6 (7.3%) (N=42); C: 6 (3.8%) (N=7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4 (10.0%) (N=40); I2: 7 (16.7%) (N=42); C: 10 (12.7%) (N=7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premature rupture of membrane (n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3 (32.5%) (N=40); I2: 14 (33.3%) (N=42); C: 30 (38.0%) (N=7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reterm birth (&lt;37 weeks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5 (87.5%) (N=40); I2: 36 (85.7%) (N=42); C: 66 (83.5%) (N=7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Very preterm birth (&lt;32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7 (42.5%) (N=40); I2: 11 (26.2%) (N=42); C: 19 (24.1%) (N=7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 xml:space="preserve">Among those with pre-pregnancy BMI (BMI≥30) i.e., Obes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weeks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3.6 (3.9) (N=32); I2: 33.7 (3.6) (N=32); C: 33.9 (3.4) (N=5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Smaller twin mean (SD) birth weight (g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934 (691) (N=32); I2: 1998 (712) (N=32); C: 2009 (643) (N=5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th twins &gt;2500 g (n 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6 (18.8%) (N=32); I2: 9 (28.1%) (N=32); C: 14 (23.7%) (N=5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y twin with IUGR (n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0 (0.0%) (N=32); I2: 5 (7.9%) (N=32); C: 4 (3.4%) (N=5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4 (12.5%) (N=32); I2: 9 (28.1%) (N=32); C: 14 (23.7%) (N=5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premature rupture of membrane (n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0 (31.3%) (N=32); I2: 10 (31.3%) (N=32); C: 15 (25.4%) (N=5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reterm birth (&lt;37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4 (75.0%) (N=32); I2: 28 (87.5%) (N=32); C: 47 (79.7%) (N=5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Very preterm birth (&lt;32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6 (18.8%) (N=32); I2: 4 (12.5%) (N=32); C: 13 (22.0%) (N=59)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Ozcan T et al (2016) [2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Retrospective cohort study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 xml:space="preserve"> using data from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the Finger Lakes Region Perinatal Data System (FLRPD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and Central New York Region Perinatal Data System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(CNYRPD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; women with different pre-pregnancy BMI were included in the analysi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/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Normal weight (BMI 18.5–24.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Overweight (BMI 25–29.9)</w:t>
            </w:r>
          </w:p>
          <w:p>
            <w:pPr>
              <w:pStyle w:val="ListParagraph"/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Obese (BMI≥3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Those with a pre-pregnancy BMI less than 18.5 kg/m2 were exclude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 pre-pregnancy: weekly weight gain of 1–1.4 lbs/week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verweight women: weekly weight gain of 0.84–1.35 lbs/week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bese women: weekly weight gain of 0.68–1.13 lbs/week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kly weight gain was calculated by dividing total weight gain by week of deli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vs. low GWG and excessive GW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IN"/>
              </w:rPr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Among those with pre-pregnancy BMI (18.5-24.9) i.e., normal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omparison with normal (reference) weekly weight gai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diabet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1.27 (95% CI: 0.95, 1.7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1.06 (95% CI: 0.76, 1.46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Low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0.70 (95% CI: 0.55, 0.90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1.97 (95% CI: 1.60, 2.43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delivery (&lt;37 weeks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Low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1.46 (95% CI: 1.25, 1.70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cessive: OR 1.07 (95% CI: 0.90, 1.26)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ery preterm delivery (&lt;32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1.99 (95% CI: 1.57, 2.51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79 (95% CI: 0.58, 1.06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rth weight of one twin &lt;10%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1.43 (95% CI: 1.19, 1.71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64 (95% CI: 0.51, 0.81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rth weight of both twins &lt;1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2.09 (95% CI: 1.30, 3.37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75 (95% CI: 0.39, 1.44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Among those with pre-pregnancy BMI (25–29.9) i.e., overweight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omparison with normal (reference) weekly weight gai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diabet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1.16 (95% CI: 0.83, 1.6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67 (95% CI: 0.45, 1.00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, or HELLP syndrome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Low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0.81 (95% CI: 0.60, 1.09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1.69 (95% CI: 1.30, 2.18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delivery (&lt;37 weeks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Low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1.88 (95% CI: 1.54, 2.2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cessive: OR 0.94 (95% CI: 0.76, 1.17)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ery preterm delivery (&lt;32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2.03 (95% CI: 1.51, 2.73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88 (95% CI: 0.62, 1.26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rth weight of one twin &lt;10%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1.91 (95% CI: 1.48, 2.45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75 (95% CI: 0.55, 1.02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rth weight of both twins &lt;1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2.31 (95% CI: 0.99, 5.3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39 (95% CI: 0.10, 1.54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 xml:space="preserve">Among those with pre-pregnancy BMI (BMI≥30) i.e., Obese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omparison with normal (reference) weekly weight gai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diabet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1.56 (95% CI: 1.22, 1.9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89 (95% CI: 0.67, 1.1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Low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0.82 (95% CI: 0.65, 1.05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1.58 (95% CI: 1.26, 1.9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delivery (&lt;37 weeks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Low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1.36 (95% CI: 1.13, 1.64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cessive: OR 1.22 (95% CI: 0.99, 1.49)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ery preterm delivery (&lt;32 weeks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1.99 (95% CI: 1.49, 2.68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92 (95% CI: 0.64, 1.32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rth weight of one twin &lt;10%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1.63 (95% CI: 1.30, 2.05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81 (95% CI: 0.61, 1.08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rth weight of both twins &lt;1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: OR 6.68 (95% CI: 2.63, 16.9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: OR 0.52 (95% CI: 0.10, 2.65)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utsiv O et al (2017) [2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Retrospective cohort study </w:t>
            </w: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of all women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131413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who gave birth to twins between January 1, 2003 an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 xml:space="preserve">December 31, 2014 in Nova Scotia; 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 xml:space="preserve">Those with a pre-pregnancy BMI less than 18.5 kg/m2 ; were excluded; Stratified analysis based on pre-pregnancy maternal BMI was not done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The total GWG recommendations for twin pregnancie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131413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for normal weight, overweight and obese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are: 16.8–24.5 kg, 14.1–22.7 kg and 11.4–19.1 kg, respectivel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(C) vs. low GWG (I 1) and excessive GWG (I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IN"/>
              </w:rPr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ll for gestation age (&lt;10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percentile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21/402 (30.1%); I2: 87/440 (19.8%); C: 135/640 (21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w birth weight (&lt;2500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04/402 (50.8%); I2: 155/440 (35.2%); C: 244/640 (38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birth weigh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475 (110.8) (N=402); I2: 2637 (92.3) (N=440); C: 2653 (102.5) (N=64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NICU admissio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70/402 (42.3%); I2: 155/440 (35.2%); C: 230/640 (35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age in week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6.9 (0.40) (N=201); I2: 37.0 (0.37) (N=220); C: 37.1 (0.38) (N=32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birth (&lt;37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04/201 (51.7%); I2: 107/220 (48.6%); C: 142/320 (44.4%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Caesarean deli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91/201 (45.3%); I2: 126/220 (57.3%); C: 170/320 (53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stpartum hemorrh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42/201 (20.9%); I2: 43/220 (19.6%); C: 63/320 (19.7%)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in D et al (2019) [2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Retrospective cohort study of pregnant women;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 xml:space="preserve"> Stratified analysis based on pre-pregnancy maternal BMI was not d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131413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The rates of recommended weight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131413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gain, obtained by dividing the recommended weight gain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131413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by 37 weeks, were : 0.459–0.676 kg per week for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131413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normal weight; 0.378–0.622 kg per week for overweigh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>and 0.297–0.514 kg per week for obesity wome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(C) vs. low GWG (I 1) and excessive GWG (I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IN"/>
              </w:rPr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, or HELLP syndrom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0/97 (10.3%); I2: 82/281 (29.2%); C: 38/267 (1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anemia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49/97 (50.5%); I2: 123/281 (43.8%); C: 101/267 (37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mature rupture of membran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2/97 (12.4%); I2: 27/281 (9.6%); C: 37/267 (13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(&lt;37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75/97 (77.3%); I2: 208/281 (74.0%); C: 189/267 (70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ery preterm (&lt;32 weeks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5/97 (5.2%); I2: 10/281 (3.6%); C: 12/267 (4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rth weight &lt;2500 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49/194 (76.8%); I2: 314/562 (55.9%); C: 360/534 (67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6/194 (8.3%); I2: 24/562 (4.3%); C: 29/534 (5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ICU admi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88/194 (45.4%); I2: 196/562 (34.9%); C: 206/534 (38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al AK et al (2015) [26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color w:val="131413"/>
                <w:sz w:val="24"/>
                <w:szCs w:val="24"/>
                <w:lang w:val="en-GB" w:eastAsia="en-GB"/>
              </w:rPr>
              <w:t xml:space="preserve">Retrospective cohort study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0.46 to 0.68 kg per week for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normal-weight women, 0.38 to 0.62 kg per week for overweigh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women and 0.3 to 0.51 kg per week for obese wome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(C) vs. low GWG (I 1) and excessive GWG (I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IN"/>
              </w:rPr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Among all women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Smaller twin mean (SD) birth weight (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123 (566) (N=1040); I2: 2375.1 (504.7) (N=517); C: 2258.8 (562) (N=109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age in week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5.0 (3.1) (N=1040); I2: 35.7 (2.4) (N=517); C: 35.5 (2.9) (N=109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NICU admissio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508/1040 (48.8%); I2: 227/517 (43.9%); C: 474/1097 (43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49/1040 (14.3%); I2: 42/517 (8.1%); C: 125/1097 (11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th twins with birth weight &lt;2500 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595/1040 (57.2%); I2: 183/517 (35.4%); C: 469/1097 (42.7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diabete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41/1040 (3.9%); I2: 15/517 (2.9%); C: 46/1097 (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, or HELLP syndrom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93/1040 (8.9%); I2: 137/517 (26.5%); C: 160/1097 (14.6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Among those with pre-pregnancy BMI (18.5-24.9) i.e., normal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Smaller twin mean (SD) birth weight (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103 (578) (N=593); I2: 2359 (498) (N=233); C: 2253 (523) (N=67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age in week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5.1 (3.2) (N=593); I2: 35.7 (2.5) (N=233); C: 35.5 (2.7) (N=67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NICU admissio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86/593 (48.2%); I2: 101/233 (43.5%); C: 282/671 (42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96/593 (16.2%); I2: 21/233 (9.1%); C: 79/671 (11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th twins with birth weight &lt;2500 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40/593 (57.2%); I2: 84/233 (36.2%); C: 296/671 (44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diabetes: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4/593 (2.4%); I2: 3/233 (1.3%); C: 19/671 (2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, or HELLP syndrom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51/593 (8.6%); I2: 61/233 (26.2%); C: 88/671 (13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Among those with pre-pregnancy BMI (25–29.9) i.e., overweigh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Smaller twin mean (SD) birth weight (g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144 (607) (N=222); I2: 2408 (473) (N=137); C: 2276 (601) (N=24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age in week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4.9 (3.3) (N=222); I2: 35.9 (2.2) (N=137); C: 35.5 (2.9) (N=24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NICU admi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09/222 (49.1%); I2: 63/137 (46.0%); C: 112/247 (45.3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9/222 (13.1%); I2: 9/137 (6.6%); C: 30/247 (12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th twins with birth weight &lt;2500 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19/222 (53.6%); I2: 49/137 (35.8%); C: 99/247 (40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diabete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2/222 (5.4%); I2: 2/137 (1.5%); C: 16/247 (6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 or HELLP syndrom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9/222 (8.5%); I2: 30/137 (21.9%); C: 34/247 (13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 xml:space="preserve">Among those with pre-pregnancy BMI (BMI≥30) i.e., Obese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Smaller twin mean (SD) birth weight (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155 (513) (N=225); I2: 2370 (543) (N=147); C: 2257 (562) (N=17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age in week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5.0 (2.8) (N=225); I2: 35.6 (2.6) (N=147); C: 35.3 (3.0) (N=17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NICU admi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13/225 (50.2%); I2: 63/147 (42.8%); C: 80/179 (44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4/225 (10.7%); I2: 12/147 (8.2%); C: 16/179 (8.9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th twins with birth weight &lt;2500 g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36/225 (60.4%); I2: 50/147 (34.3%); C: 74/179 (41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diabete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5/225 (6.7%); I2: 10/147 (6.9%); C: 11/179 (6.1%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, or HELLP syndrom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3/225 (10.2%); I2: 46/147 (31.3%); C: 38/179 (21.2%)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Gavard JA et al (2014) [2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Record based cohort study; 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All obese pregnant women (BMI &gt;=30.0 kg/m2) residing i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Missour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Three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 xml:space="preserve">categories of gestational weight gain were examined: </w:t>
            </w:r>
            <w:r>
              <w:rPr>
                <w:rFonts w:eastAsia="DengXian;等线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&lt;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25 pounds (low), 25–42 pounds (adequate),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and</w:t>
            </w:r>
            <w:r>
              <w:rPr>
                <w:rFonts w:eastAsia="DengXian;等线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&gt;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 xml:space="preserve">42 pounds (excessive). The 25–42 pound group served as the reference category for all comparison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(C) vs. low GWG (I 1) and excessive GWG (I2)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(SD) gestational age in week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7.0 (1.9) (N=512); I2: 38.0 (2.1) (N=504); C: 38.0 (2.7) (N=646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i/>
                <w:i/>
                <w:i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231F20"/>
                <w:sz w:val="24"/>
                <w:szCs w:val="24"/>
                <w:lang w:val="en-GB" w:eastAsia="en-GB"/>
              </w:rPr>
              <w:t>Mean (SD) birth weight (g) for the smaller twi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580 (313) (N=512); I2: 2715 (289) (N=504); C: 2665 (119) (N=64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y one twin with birth weight &lt;2500 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44/512 (28.1%); I2: 87/504 (17.3%); C: 122/646 (18.9%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, or HELLP syndrom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1/256 (8.2%); I2: 36/252 (14.3%); C: 30/323 (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arean deli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62/256 (63.3%); I2: 179/252 (71.0%); C: 224/323 (69.4%)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dnar LM et al (2019) [2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Population based retrospective cohort study; women with different pre-pregnancy BMI were included in the analysi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/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Normal weight (BMI 18.5–24.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Overweight (BMI 25–29.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Obese (BMI≥3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Authors standardized total gestational weight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gain (kg) for gestational age at delivery using prepregnancy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BMI category-specific z score charts for twin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pregnancies that were produced for Magee-Women’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DengXian;等线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Hospital in Pittsburgh, Pennsylvani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Low weight gain defined as &lt;-1 z scor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ind w:left="0" w:hanging="0"/>
              <w:rPr>
                <w:rFonts w:ascii="Times New Roman" w:hAnsi="Times New Roman" w:eastAsia="DengXian;等线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Adequate weight gain defined as -1 to +1 z scor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Excessive weight gain defined as &gt;+1 z sco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(C) vs. low GWG (I 1) and excessive GWG (I2)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Among all wome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552/8233 (18.8%); I2: 824/8754 (9.4%); C: 4030/35992 (11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Very preterm delivery (&lt;32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318/8233 (16.0%); I2: 1196/8754 (13.7%); C: 4062/35992 (11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arean delivery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5298/8233 (64.3%); I2: 6368/8754 (72.7%); C: 24502/35992 (68.1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Among those with pre-pregnancy BMI (18.5-24.9) i.e., norm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872/4194 (21.0%); I2: 402/4303 (9.3%); C: 2049/17514 (12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Very preterm delivery (&lt;32 weeks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673/4194 (16.0%); I2: 569/4303 (13%); C: 1941/17514 (1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arean deli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549/4194 (61.0%); I2: 3003/4303 (70%); C: 11427/17514 (6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>Among those with pre-pregnancy BMI (25–29.9) i.e., overweigh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35/1856 (18.0%); I2: 225/2297 (9.8%); C: 971/9220 (11.0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Very preterm delivery (&lt;32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05/1856 (17.0%); I2: 321/2297 (14%); C: 1041/9220 (11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arean deli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226/1856 (66.0%); I2: 1687/2297 (73%); C: 6324/9220 (69.0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b/>
                <w:b/>
                <w:bCs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231F20"/>
                <w:sz w:val="24"/>
                <w:szCs w:val="24"/>
                <w:lang w:val="en-GB" w:eastAsia="en-GB"/>
              </w:rPr>
              <w:t xml:space="preserve">Among those with pre-pregnancy BMI (BMI≥30) i.e., Obes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45/2183 (15.8%); I2: 197/2154 (9.2%); C: 1010/9258 (10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Very preterm delivery (&lt;32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340/2183 (15.6%); I2: 306/2154 (14.2%); C: 1080/9258 (11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arean deli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1523/2183 (69.8%); I2: 1678/2154 (77.9%); C: 6751/9258 (72.9%)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Pecheux O et al (2019) [2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Retrospective analysis of cohort data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twin gestations with two live born infants delivered after 23 weeks and 6 days of amenorrhea; 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GB" w:eastAsia="en-GB"/>
              </w:rPr>
              <w:t>Stratified analysis based on pre-pregnancy maternal BMI was not do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0.46 to 0.68 kg per week for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DengXian;等线" w:cs="Times New Roman"/>
                <w:color w:val="231F20"/>
                <w:sz w:val="24"/>
                <w:szCs w:val="24"/>
                <w:lang w:val="en-GB" w:eastAsia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normal-weight women, 0.38 to 0.62 kg per week for overweigh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DengXian;等线" w:cs="Times New Roman" w:ascii="Times New Roman" w:hAnsi="Times New Roman"/>
                <w:color w:val="231F20"/>
                <w:sz w:val="24"/>
                <w:szCs w:val="24"/>
                <w:lang w:val="en-GB" w:eastAsia="en-GB"/>
              </w:rPr>
              <w:t>women and 0.3 to 0.51 kg per week for obese wome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dequate GWG (C) vs. low GWG (I 1) and excessive GWG (I2)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estational hypertension, pre-eclampsia, or HELLP syndrom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: 25/468 (5.3%); I2: 19/64 (29.7%); C: 47/346 (13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mature rupture of membran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I1: 95/468 (20.5%); I2: 12/64 (18.8%); C: 61/346 (17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eterm (&lt;37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I1: 126/468 (26.9%); I2: 15/64 (23.4%); C: 60/346 (17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ery preterm (&lt;32 weeks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I1: 48/468 (10.3%); I2: 6/64 (9.4%); C: 18/346 (5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stational diabetes mellitu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I1: 151/468 (36.9%); I2: 22/64 (39.3%); C: 94/346 (30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stpartum hemorrh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I1: 39/468 (9.2%); I2: 10/64 (17.2%); C: 35/346 (11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arean delivery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I1: 149/468 (31.8%); I2: 22/64 (34.4%); C: 108/346 (31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rth weight &lt;2500 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I1: 362/468 (77.5%); I2: 40/64 (62.5%); C: 222/346 (6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all for gestational ag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I1: 235/468 (50.8%); I2: 22/64 (34.4%); C: 165/346 (48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ICU admissio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I1: 148/468 (31.6%); I2: 20/64 (31.3%); C: 84/346 (24.3%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aomiSans EFN">
    <w:altName w:val="Calibri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DengXian;等线" w:cs="Times New Roman"/>
      <w:lang w:val="en-US" w:eastAsia="zh-CN"/>
    </w:rPr>
  </w:style>
  <w:style w:type="character" w:styleId="FooterChar">
    <w:name w:val="Footer Char"/>
    <w:qFormat/>
    <w:rPr>
      <w:rFonts w:ascii="Calibri" w:hAnsi="Calibri" w:eastAsia="DengXian;等线" w:cs="Times New Roman"/>
      <w:lang w:val="en-US" w:eastAsia="zh-CN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US"/>
    </w:rPr>
  </w:style>
  <w:style w:type="character" w:styleId="Groupname">
    <w:name w:val="groupname"/>
    <w:basedOn w:val="DefaultParagraphFont"/>
    <w:qFormat/>
    <w:rPr/>
  </w:style>
  <w:style w:type="character" w:styleId="Booktitle">
    <w:name w:val="booktitle"/>
    <w:basedOn w:val="DefaultParagraphFont"/>
    <w:qFormat/>
    <w:rPr/>
  </w:style>
  <w:style w:type="character" w:styleId="Publisherlocation">
    <w:name w:val="publisherlocation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journal">
    <w:name w:val="ref-journa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DengXian;等线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DengXian;等线"/>
      <w:lang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NaomiSans EFN;Calibri" w:hAnsi="NaomiSans EFN;Calibri" w:eastAsia="DengXian;等线" w:cs="NaomiSans EFN;Calibri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09:26:00Z</dcterms:created>
  <dc:creator>Ravi Upadhyay</dc:creator>
  <dc:description/>
  <cp:keywords/>
  <dc:language>en-US</dc:language>
  <cp:lastModifiedBy>Jagoda Rolkiewicz</cp:lastModifiedBy>
  <cp:lastPrinted>2021-02-28T16:54:00Z</cp:lastPrinted>
  <dcterms:modified xsi:type="dcterms:W3CDTF">2021-06-18T09:26:00Z</dcterms:modified>
  <cp:revision>2</cp:revision>
  <dc:subject/>
  <dc:title/>
</cp:coreProperties>
</file>